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A0F" w:rsidRDefault="00A075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C62A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3648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55A0F">
        <w:rPr>
          <w:rFonts w:ascii="Times New Roman" w:hAnsi="Times New Roman" w:cs="Times New Roman"/>
          <w:sz w:val="24"/>
          <w:szCs w:val="24"/>
          <w:lang w:val="en-US"/>
        </w:rPr>
        <w:t>Literature Search Strateg</w:t>
      </w:r>
      <w:r w:rsidR="005F2FB1">
        <w:rPr>
          <w:rFonts w:ascii="Times New Roman" w:hAnsi="Times New Roman" w:cs="Times New Roman"/>
          <w:sz w:val="24"/>
          <w:szCs w:val="24"/>
          <w:lang w:val="en-US"/>
        </w:rPr>
        <w:t>y</w:t>
      </w:r>
    </w:p>
    <w:p w:rsidR="00364827" w:rsidRPr="00364827" w:rsidRDefault="003648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ull electronic search strategy in Scopus, PubMed and </w:t>
      </w:r>
      <w:proofErr w:type="spellStart"/>
      <w:r w:rsidRPr="00F00381">
        <w:rPr>
          <w:rFonts w:ascii="Times New Roman" w:hAnsi="Times New Roman" w:cs="Times New Roman"/>
          <w:sz w:val="24"/>
          <w:szCs w:val="24"/>
          <w:lang w:val="en-US"/>
        </w:rPr>
        <w:t>PsychInf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bases performed on 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 xml:space="preserve">October 22, </w:t>
      </w:r>
      <w:r>
        <w:rPr>
          <w:rFonts w:ascii="Times New Roman" w:hAnsi="Times New Roman" w:cs="Times New Roman"/>
          <w:sz w:val="24"/>
          <w:szCs w:val="24"/>
          <w:lang w:val="en-US"/>
        </w:rPr>
        <w:t>2022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 xml:space="preserve"> and updated </w:t>
      </w:r>
      <w:r w:rsidR="00A075B0" w:rsidRPr="00600C79">
        <w:rPr>
          <w:rFonts w:ascii="Times New Roman" w:hAnsi="Times New Roman" w:cs="Times New Roman"/>
          <w:sz w:val="24"/>
          <w:szCs w:val="24"/>
          <w:lang w:val="en-US"/>
        </w:rPr>
        <w:t>on March 20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075B0" w:rsidRPr="00600C79">
        <w:rPr>
          <w:rFonts w:ascii="Times New Roman" w:hAnsi="Times New Roman" w:cs="Times New Roman"/>
          <w:sz w:val="24"/>
          <w:szCs w:val="24"/>
          <w:lang w:val="en-US"/>
        </w:rPr>
        <w:t xml:space="preserve"> 2023</w:t>
      </w:r>
      <w:r w:rsidR="00655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Restrict to articles publish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English or French 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in the past 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 years (201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>-202</w:t>
      </w:r>
      <w:r w:rsidR="00A075B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B2C67" w:rsidRPr="002732DD" w:rsidRDefault="0036482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732DD">
        <w:rPr>
          <w:rFonts w:ascii="Times New Roman" w:hAnsi="Times New Roman" w:cs="Times New Roman"/>
          <w:i/>
          <w:sz w:val="24"/>
          <w:szCs w:val="24"/>
          <w:lang w:val="en-US"/>
        </w:rPr>
        <w:t>Scopus</w:t>
      </w:r>
    </w:p>
    <w:p w:rsidR="00595DC3" w:rsidRDefault="00595DC3" w:rsidP="00595DC3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827">
        <w:rPr>
          <w:rFonts w:ascii="Times New Roman" w:hAnsi="Times New Roman" w:cs="Times New Roman"/>
          <w:sz w:val="24"/>
          <w:szCs w:val="24"/>
          <w:lang w:val="en-US"/>
        </w:rPr>
        <w:t>TITLE(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Breastf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* OR "Breast F*" OR (mother* W/3 milk) OR "Infant Feeding") AND (TITLE-ABS-KEY(((*employ* OR work* OR occupation* OR Job) W/3 (mother OR maternal OR women)) OR "work related" OR "Occupation* related" OR Workplace OR ((parental OR 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matern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* OR Mother OR 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Breastf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* OR "Breast F*") W/3 leave) OR ((job OR Work* OR *employ* OR Occupation*) W/3 (characteristic OR Status OR condition OR Schedule)) OR Shift-work* OR Shiftwork OR "return* to work" OR self-employed) OR KEY("Women Working"))</w:t>
      </w:r>
    </w:p>
    <w:p w:rsidR="00364827" w:rsidRDefault="00364827" w:rsidP="00595DC3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4827" w:rsidRPr="002732DD" w:rsidRDefault="00364827" w:rsidP="0036482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732DD">
        <w:rPr>
          <w:rFonts w:ascii="Times New Roman" w:hAnsi="Times New Roman" w:cs="Times New Roman"/>
          <w:i/>
          <w:sz w:val="24"/>
          <w:szCs w:val="24"/>
          <w:lang w:val="en-US"/>
        </w:rPr>
        <w:t>PubMed</w:t>
      </w:r>
    </w:p>
    <w:p w:rsidR="002C66A0" w:rsidRDefault="00595DC3" w:rsidP="00364827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82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Breastf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*[TI] OR "Breast F*"[TI] OR "mother’s milk"[TI] "Mothers’ own milk"[TI] OR "Infant Feeding"[TI] OR "Breast Feeding"[MAJR]) AND ("mothers employed"[TIAB] OR "working mother*"[TIAB] OR "mother's occupation*"[TIAB] OR "Mothers work*"[TIAB] OR "employed mother*"[TIAB] OR "employed women"[TIAB] OR "mother’s employ*"[TIAB] OR "mother's job*"[TIAB] OR "maternal employ*"[TIAB] OR "maternal work*"[TIAB] OR "unemployed mother*"[TIAB] OR "unemployed women"[TIAB] OR "women's employment"[TIAB] OR "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self employed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"[TIAB] OR "worked part time"[TIAB] OR "Working part-time"[TIAB] OR "Work part-time" [TIAB] OR "worked part time"[TIAB] OR "part time work*"[TIAB] OR "part-time employed"[TIAB] OR "employed part-time"[TIAB] OR "full-time work*"[TIAB] OR "working full-time"[TIAB] OR "work full-time"[TIAB] OR "full-time employ*"[TIAB] OR "full time job"[TIAB] OR "employed full time"[TIAB] OR "informally working"[TIAB] OR "Informal work"[TIAB] OR "Informal occupation*"[TIAB] OR "informally employ*"[TIAB] OR "shift work*"[TIAB] OR Shiftwork*[TIAB] OR "returning to work"[TIAB] OR "Return to work" [TIAB] OR "characteristics of job*"[TIAB] OR "Job characteristic*"[TIAB] OR "employment characteristic*"[TIAB] OR "occupational characteristic*"[TIAB] OR "work characteristic*"[TIAB] OR "working characteristic*"[TIAB] OR "employment status"[TIAB] OR "working status"[TIAB] OR "work status"[TIAB] OR "occupational status"[TIAB] OR "working condition*"[TIAB] OR "work condition*"[TIAB] OR "employment condition*"[TIAB] OR "Work related"[TIAB] OR "Occupation related"[TIAB] OR Workplace*[TIAB] OR "Maternity leave*"[TIAB] OR "Parental leave*"[TIAB] OR "breastfeeding leave*"[TIAB] OR "paternity leave*"[TIAB] OR "Parental Leave"[Mesh] OR "Women, Working"[Mesh] OR "Workplace"[Mesh] OR "Return to Work"[Mesh])</w:t>
      </w:r>
    </w:p>
    <w:p w:rsidR="00364827" w:rsidRDefault="00364827" w:rsidP="00364827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4827" w:rsidRPr="002732DD" w:rsidRDefault="00364827" w:rsidP="00364827">
      <w:pPr>
        <w:pStyle w:val="Paragraphedeliste"/>
        <w:ind w:left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732DD">
        <w:rPr>
          <w:rFonts w:ascii="Times New Roman" w:hAnsi="Times New Roman" w:cs="Times New Roman"/>
          <w:i/>
          <w:sz w:val="24"/>
          <w:szCs w:val="24"/>
          <w:lang w:val="en-US"/>
        </w:rPr>
        <w:t>PsychInfo</w:t>
      </w:r>
      <w:proofErr w:type="spellEnd"/>
    </w:p>
    <w:p w:rsidR="00FE03A8" w:rsidRPr="00364827" w:rsidRDefault="00FE03A8" w:rsidP="003648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827">
        <w:rPr>
          <w:rFonts w:ascii="Times New Roman" w:hAnsi="Times New Roman" w:cs="Times New Roman"/>
          <w:sz w:val="24"/>
          <w:szCs w:val="24"/>
          <w:lang w:val="en-US"/>
        </w:rPr>
        <w:t>#1: TI (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Breastf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* OR "Breast F*" OR "mother’s milk" "Mothers’ own milk" OR "Infant Feeding") OR MJ "Breast Feeding"</w:t>
      </w:r>
    </w:p>
    <w:p w:rsidR="00B91448" w:rsidRPr="00364827" w:rsidRDefault="00FE03A8" w:rsidP="00364827">
      <w:pPr>
        <w:pStyle w:val="Paragraphedeliste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827">
        <w:rPr>
          <w:rFonts w:ascii="Times New Roman" w:hAnsi="Times New Roman" w:cs="Times New Roman"/>
          <w:sz w:val="24"/>
          <w:szCs w:val="24"/>
          <w:lang w:val="en-US"/>
        </w:rPr>
        <w:t>#2: TI ("mothers employed" OR "working mother*" OR "mother's occupation*" OR "Mothers work*"</w:t>
      </w:r>
      <w:r w:rsidR="002732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t xml:space="preserve">OR "employed mother*" OR "employed women" OR "mother’s employ*" OR </w:t>
      </w:r>
      <w:r w:rsidRPr="00364827">
        <w:rPr>
          <w:rFonts w:ascii="Times New Roman" w:hAnsi="Times New Roman" w:cs="Times New Roman"/>
          <w:sz w:val="24"/>
          <w:szCs w:val="24"/>
          <w:lang w:val="en-US"/>
        </w:rPr>
        <w:lastRenderedPageBreak/>
        <w:t>"mother's job*" OR "maternal employ*" OR "maternal work*" OR "unemployed mother*" OR "unemployed women" OR "women's employment" OR "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self employed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" OR "worked part time" OR "Working part-time" OR "Work part-time" OR "worked part time" OR "part time work*" OR "part-time employed" OR "employed part-time" OR "full-time work*" OR "working full-time" OR "work full-time" OR "full-time employ*" OR "full time job" OR "employed full time" OR "informally working" OR "Informal work" OR "Informal occupation*" OR "informally employ*" OR "shift work*" OR Shiftwork* OR "returning to work" OR "Return to work" OR "characteristics of job*" OR "Job characteristic*" OR "employment characteristic*" OR "occupational characteristic*" OR "work characteristic*" OR "working characteristic*" OR "employment status" OR "working status" OR "work status" OR "occupational status" OR "working condition*" OR "work condition*" OR "employment condition*" OR "Work related" OR "Occupation related" OR Workplace* OR "Maternity leave*" OR "Parental leave*" OR "breastfeeding leave*" OR "paternity leave*") OR AB ("mothers employed" OR "working mother*" OR "mother's occupation*" OR "Mothers work*" OR "employed mother*" OR "employed women" OR "mother’s employ*" OR "mother's job*" OR "maternal employ*" OR "maternal work*" OR "unemployed mother*" OR "unemployed women" OR "women's employment" OR "</w:t>
      </w:r>
      <w:proofErr w:type="spellStart"/>
      <w:r w:rsidRPr="00364827">
        <w:rPr>
          <w:rFonts w:ascii="Times New Roman" w:hAnsi="Times New Roman" w:cs="Times New Roman"/>
          <w:sz w:val="24"/>
          <w:szCs w:val="24"/>
          <w:lang w:val="en-US"/>
        </w:rPr>
        <w:t>self employed</w:t>
      </w:r>
      <w:proofErr w:type="spellEnd"/>
      <w:r w:rsidRPr="00364827">
        <w:rPr>
          <w:rFonts w:ascii="Times New Roman" w:hAnsi="Times New Roman" w:cs="Times New Roman"/>
          <w:sz w:val="24"/>
          <w:szCs w:val="24"/>
          <w:lang w:val="en-US"/>
        </w:rPr>
        <w:t>" OR "worked part time" OR "Working part-time" OR "Work part-time" OR "worked part time" OR "part time work*" OR "part-time employed" OR "employed part-time" OR "full-time work*" OR "working full-time" OR "work full-time" OR "full-time employ*" OR "full time job" OR "employed full time" OR "informally working" OR "Informal work" OR "Informal occupation*" OR "informally employ*" OR "shift work*" OR Shiftwork* OR "returning to work" OR "Return to work" OR "characteristics of job*" OR "Job characteristic*" OR "employment characteristic*" OR "occupational characteristic*" OR "work characteristic*" OR "working characteristic*" OR "employment status" OR "working status" OR "work status" OR "occupational status" OR "working condition*" OR "work condition*" OR "employment condition*" OR "Work related" OR "Occupation related" OR Workplace* OR "Maternity leave*" OR "Parental leave*" OR "breastfeeding leave*" OR "paternity leave*") OR MA ("Parental Leave" OR "Women, Working" OR "Workplace" OR "Return to Work")</w:t>
      </w:r>
    </w:p>
    <w:sectPr w:rsidR="00B91448" w:rsidRPr="00364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8C1"/>
    <w:rsid w:val="000A4C15"/>
    <w:rsid w:val="000C62A0"/>
    <w:rsid w:val="000E38C1"/>
    <w:rsid w:val="00247E58"/>
    <w:rsid w:val="002732DD"/>
    <w:rsid w:val="00275BED"/>
    <w:rsid w:val="002A0703"/>
    <w:rsid w:val="002C0319"/>
    <w:rsid w:val="002C66A0"/>
    <w:rsid w:val="00364827"/>
    <w:rsid w:val="00406CE5"/>
    <w:rsid w:val="005263B1"/>
    <w:rsid w:val="00595DC3"/>
    <w:rsid w:val="005F2FB1"/>
    <w:rsid w:val="00655A0F"/>
    <w:rsid w:val="00717767"/>
    <w:rsid w:val="007A7967"/>
    <w:rsid w:val="0099491D"/>
    <w:rsid w:val="00A075B0"/>
    <w:rsid w:val="00A6355E"/>
    <w:rsid w:val="00A8227A"/>
    <w:rsid w:val="00B82421"/>
    <w:rsid w:val="00B91448"/>
    <w:rsid w:val="00BC72A4"/>
    <w:rsid w:val="00DA26B2"/>
    <w:rsid w:val="00DB2C67"/>
    <w:rsid w:val="00E20E17"/>
    <w:rsid w:val="00E4154E"/>
    <w:rsid w:val="00E81B05"/>
    <w:rsid w:val="00E918EA"/>
    <w:rsid w:val="00EC0AD0"/>
    <w:rsid w:val="00FE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5F935"/>
  <w15:chartTrackingRefBased/>
  <w15:docId w15:val="{EE2D6AA8-21CC-439A-A4AA-E0EF5830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95DC3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A26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2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2</Pages>
  <Words>809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AILLÈRES Pauline</dc:creator>
  <cp:keywords/>
  <dc:description/>
  <cp:lastModifiedBy>BRUGAILLÈRES Pauline</cp:lastModifiedBy>
  <cp:revision>18</cp:revision>
  <dcterms:created xsi:type="dcterms:W3CDTF">2022-07-06T07:39:00Z</dcterms:created>
  <dcterms:modified xsi:type="dcterms:W3CDTF">2024-01-29T14:09:00Z</dcterms:modified>
</cp:coreProperties>
</file>